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D57" w:rsidRPr="00A64313" w:rsidRDefault="005F03CC" w:rsidP="005D2D57">
      <w:pPr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Supplemental Table 1</w:t>
      </w:r>
      <w:bookmarkStart w:id="0" w:name="_GoBack"/>
      <w:bookmarkEnd w:id="0"/>
      <w:r w:rsidR="005D2D57" w:rsidRPr="00A64313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  <w:r w:rsidR="005D2D57" w:rsidRPr="00A64313">
        <w:rPr>
          <w:rFonts w:ascii="Times New Roman" w:hAnsi="Times New Roman" w:cs="Times New Roman"/>
          <w:color w:val="000000"/>
          <w:sz w:val="20"/>
          <w:szCs w:val="20"/>
        </w:rPr>
        <w:t xml:space="preserve"> Bivariate analysis of sociodemographic characteristics of women </w:t>
      </w:r>
      <w:r w:rsidR="005D2D57" w:rsidRPr="00A64313">
        <w:rPr>
          <w:rFonts w:ascii="Times New Roman" w:hAnsi="Times New Roman" w:cs="Times New Roman"/>
          <w:sz w:val="20"/>
          <w:szCs w:val="20"/>
        </w:rPr>
        <w:t>and male partners and gender equality</w:t>
      </w:r>
    </w:p>
    <w:p w:rsidR="005D2D57" w:rsidRPr="00A64313" w:rsidRDefault="005D2D57" w:rsidP="005D2D5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110" w:type="dxa"/>
        <w:tblInd w:w="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045"/>
        <w:gridCol w:w="1073"/>
        <w:gridCol w:w="1212"/>
        <w:gridCol w:w="1268"/>
        <w:gridCol w:w="1264"/>
        <w:gridCol w:w="1045"/>
        <w:gridCol w:w="1203"/>
      </w:tblGrid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53" w:type="dxa"/>
            <w:gridSpan w:val="3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Attitudes towards IPV</w:t>
            </w:r>
          </w:p>
        </w:tc>
        <w:tc>
          <w:tcPr>
            <w:tcW w:w="3512" w:type="dxa"/>
            <w:gridSpan w:val="3"/>
            <w:shd w:val="clear" w:color="auto" w:fill="auto"/>
          </w:tcPr>
          <w:p w:rsidR="005D2D57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ecision-Making Power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High support for IPV</w:t>
            </w:r>
          </w:p>
        </w:tc>
        <w:tc>
          <w:tcPr>
            <w:tcW w:w="1212" w:type="dxa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Medium support for IPV</w:t>
            </w:r>
          </w:p>
        </w:tc>
        <w:tc>
          <w:tcPr>
            <w:tcW w:w="1268" w:type="dxa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ow support for IPV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None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Low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High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/>
                <w:sz w:val="20"/>
                <w:szCs w:val="18"/>
              </w:rPr>
              <w:t>Sociodemographics, n (%)</w:t>
            </w:r>
          </w:p>
        </w:tc>
        <w:tc>
          <w:tcPr>
            <w:tcW w:w="1073" w:type="dxa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Women age 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ategories**^^</w:t>
            </w:r>
          </w:p>
        </w:tc>
        <w:tc>
          <w:tcPr>
            <w:tcW w:w="1073" w:type="dxa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18-22 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72 (22.9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78 (24.7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65 (52.4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9 (18.1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7 (33.3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86 (48.7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23-26 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73 (22.4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66 (20.3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87 (57.4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2 (12.7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33 (32.5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24 (54.8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27-30 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0 (19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5 (21.6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49 (58.7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6 (11.3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6 (33.1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78 (55.6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31-45 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5 (23.8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1 (22.1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25 (54.1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3 (7.7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0 (30.1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86 (62.2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en age categories**^^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18-28 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87 (25.1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60 (17.3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00 (57.6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7 (10.6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2 (35.0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90 (54.4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29-31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39 (14.1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77 (27.8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61 (58.1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7 (20.5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0 (28.8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1 (50.7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32-35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9 (22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8 (22.3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43 (55.0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4 (13.1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1 (27.3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5 (59.6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36-64 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62 (27.6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4 (24.0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09 (48.4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 (4.4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2 (27.6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3 (68.0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ge Discrepancy between partners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ind w:left="251"/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kern w:val="24"/>
                <w:sz w:val="20"/>
                <w:szCs w:val="18"/>
              </w:rPr>
              <w:t>Same age or woman is older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9 (17.3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36 (21.6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02 (61.0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 (14.7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7 (27.6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8 (57.6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ind w:left="251"/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Man is 1-5 years older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98 (21.9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87 (19.4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63 (58.7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6 (10.3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8 (33.0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4 (56.7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ind w:left="251"/>
              <w:contextualSpacing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Man is 6-10 years older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76 (22.6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83 (24.7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77 (52.7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4 (13.1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4 (30.9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88 (55.9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ind w:left="251"/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  <w:t>Man is 11+ years older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4 (27.8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3 (27.2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71 (44.9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3 (14.6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6 (22.8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9 (62.7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Women Level of education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ind w:left="337"/>
              <w:contextualSpacing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rimary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67 (25.4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48 (22.5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342 (52.0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1 (12.8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7 (32.5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33 (54.7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ind w:left="337"/>
              <w:contextualSpacing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econdary (A or O level)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83 (17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02 (21.8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84 (60.5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9 (12.8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99 (32.2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41 (55.1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an Level of Education</w:t>
            </w: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^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Primary or Lower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48 (33.0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20 (26.7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81 (40.3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5 (14.5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6 (32.5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38 (53.0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Secondary or Higher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01 (15.0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29 (19.1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44 (65.9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3 (10.8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96 (28.9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08 (60.3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Religion 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ind w:left="337"/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atholic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5 (23.6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7 (20.2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31 (56.2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0 (13.6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0 (30.7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63 (55.6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ind w:left="337"/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rotestant/other</w:t>
            </w: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Christian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90 (21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98 (22.6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89 (55.8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38 (12.6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61 (32.9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97 (54.5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ind w:left="337"/>
              <w:contextualSpacing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Other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 (31.3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 (31.3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6 (37.5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 (9.5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 (23.8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 (66.7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Women Employment^^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Employed for wages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0 (22.5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31 (17.4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07 (60.1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3 (14.5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3 (32.2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1 (53.3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Self-employed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35 (22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28 (21.5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87 (53.0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9 (8.4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2 (32.8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73 (58.8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  <w:lang w:val="fr-FR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Out of work   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75 (21.3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91 (25.8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332 (55.8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8 (15.0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31 (32.1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80 (52.8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en Employment^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Employed for wages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94 (19.0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106 (21.5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294 (59.5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0 (10.1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3 (30.9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92 (59.0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Self-employed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132 (24.0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131 (23.9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286 (52.1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4 (15.3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63 (29.6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04 (55.2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  <w:lang w:val="fr-FR"/>
              </w:rPr>
            </w:pPr>
            <w:r w:rsidRPr="00DE329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Stud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/Out of Work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24 (31.2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13 (15.7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46 (55.4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 (6.0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6 (31.3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2 (62.6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Marital status</w:t>
            </w: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*^^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 xml:space="preserve">     Currently married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231 (24.0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223 (23.1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509 (52.9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5 (12.6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77 (30.7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95 (56.6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 xml:space="preserve">     Not Married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19 (11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27 (16.6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C5190E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5190E">
              <w:rPr>
                <w:rFonts w:ascii="Times New Roman" w:hAnsi="Times New Roman" w:cs="Times New Roman"/>
                <w:sz w:val="20"/>
                <w:szCs w:val="18"/>
              </w:rPr>
              <w:t>117 (71.8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 (13.7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9 (43.2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9 (43.2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ind w:firstLine="9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Woman HIV status**^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ind w:firstLine="9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 Positive 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 (66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0 (0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 (33.3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 (0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 (44.4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 (55.6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ind w:firstLine="9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 Negative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27 (22.1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26 (22.0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76 (56.0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7 (12.3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17 (32.6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03 (55.0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ind w:firstLine="9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 Indeterminate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 (9.1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 (9.1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8 (81.8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 (0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 (21.4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 (78.6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ind w:firstLine="9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</w:t>
            </w: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Did not receive result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1 (55.0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 (20.0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 (25.0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 (25.0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 (42.9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 (32.1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ind w:firstLine="9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Man HIV status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ind w:firstLine="9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 Positive 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 (16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 (16.7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 (66.7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 (0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 (33.3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 (66.7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ind w:firstLine="9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 Negative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09 (21.6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16 (22.4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40 (56.0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33 (13.8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80 (29.0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53 (57.3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ind w:firstLine="9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 Don’t wish to say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 (44.4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 (11.1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 (44.4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 (11.1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 (22.2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 (66.7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ind w:firstLine="9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lastRenderedPageBreak/>
              <w:t>Wealth Statu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^^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  Lowest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3 (15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7 (20.8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73 (63.4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4 (14.7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5 (35.0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1 (50.3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  Second Lowest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43 (15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77 (28.1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54 (56.2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2 (23.5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5 (27.8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9 (48.7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  Second Highest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70 (25.0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61 (21.8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49 (53.2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9 (6.3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7 (35.2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78 (58.6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  Highest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90 (32.3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1 (18.3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38 (49.5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 (4.9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6 (28.2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04 (66.9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Proportion of exp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ses met by woman’s earnings**^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None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12 (25.1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94 (21.0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41 (53.9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9 (13.7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12 (36.9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84 (49.4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Less than a third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0 (18.2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61 (22.2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64 (59.6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7 (8.1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3 (33.8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94 (58.1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A third to a half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9 (20.6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61 (21.3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167 (58.2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4 (12.3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6 (26.7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19 (61.0)</w:t>
            </w:r>
          </w:p>
        </w:tc>
      </w:tr>
      <w:tr w:rsidR="005D2D57" w:rsidRPr="00DE329B" w:rsidTr="005D2D57">
        <w:trPr>
          <w:trHeight w:val="21"/>
        </w:trPr>
        <w:tc>
          <w:tcPr>
            <w:tcW w:w="3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  More than a half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28 (24.1)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34 (29.3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E329B">
              <w:rPr>
                <w:rFonts w:ascii="Times New Roman" w:hAnsi="Times New Roman" w:cs="Times New Roman"/>
                <w:sz w:val="20"/>
                <w:szCs w:val="18"/>
              </w:rPr>
              <w:t>54 (46.6)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0 (21.3)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4 (24.1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7 (54.6)</w:t>
            </w:r>
          </w:p>
        </w:tc>
      </w:tr>
      <w:tr w:rsidR="005D2D57" w:rsidRPr="00DE329B" w:rsidTr="005D2D57">
        <w:trPr>
          <w:trHeight w:val="21"/>
        </w:trPr>
        <w:tc>
          <w:tcPr>
            <w:tcW w:w="10110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D57" w:rsidRPr="00DE329B" w:rsidRDefault="005D2D57" w:rsidP="00D564CA">
            <w:pPr>
              <w:contextualSpacing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Attitudes towards IPV: *p&lt;0.05, **p&lt; 0.01, Decision-Making Power: ^p&lt;0.05, ^^p&lt;.01</w:t>
            </w:r>
          </w:p>
        </w:tc>
      </w:tr>
    </w:tbl>
    <w:p w:rsidR="005D2D57" w:rsidRDefault="005D2D57"/>
    <w:sectPr w:rsidR="005D2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D57"/>
    <w:rsid w:val="005D2D57"/>
    <w:rsid w:val="005F03CC"/>
    <w:rsid w:val="00A66EF7"/>
    <w:rsid w:val="00D33CBC"/>
    <w:rsid w:val="00E4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474CBC-7568-4214-9850-1A5179A25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D57"/>
    <w:pPr>
      <w:spacing w:after="0" w:line="240" w:lineRule="auto"/>
    </w:pPr>
    <w:rPr>
      <w:rFonts w:asciiTheme="minorHAnsi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4</Words>
  <Characters>3504</Characters>
  <Application>Microsoft Office Word</Application>
  <DocSecurity>0</DocSecurity>
  <Lines>29</Lines>
  <Paragraphs>8</Paragraphs>
  <ScaleCrop>false</ScaleCrop>
  <Company>Medical University of South Carolina</Company>
  <LinksUpToDate>false</LinksUpToDate>
  <CharactersWithSpaces>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rana-Diaz</dc:creator>
  <cp:keywords/>
  <dc:description/>
  <cp:lastModifiedBy>Caroline Vrana-Diaz</cp:lastModifiedBy>
  <cp:revision>2</cp:revision>
  <dcterms:created xsi:type="dcterms:W3CDTF">2018-11-26T14:47:00Z</dcterms:created>
  <dcterms:modified xsi:type="dcterms:W3CDTF">2018-11-26T14:48:00Z</dcterms:modified>
</cp:coreProperties>
</file>